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A64DFA" w14:textId="0BEB919C" w:rsidR="00EF2581" w:rsidRDefault="00BA3BC3">
      <w:r>
        <w:t xml:space="preserve">S1 Table. </w:t>
      </w:r>
      <w:bookmarkStart w:id="0" w:name="_GoBack"/>
      <w:bookmarkEnd w:id="0"/>
      <w:r w:rsidR="00EF2581">
        <w:t>Mycotoxin analyses (as-is basis) of eDDGS, B10 and B50 DDGS sources.</w:t>
      </w:r>
      <w:r w:rsidR="00EF2581">
        <w:fldChar w:fldCharType="begin"/>
      </w:r>
      <w:r w:rsidR="00EF2581">
        <w:instrText xml:space="preserve"> LINK Excel.Sheet.12 "Book1" "Sheet1!R2C1:R15C4" \a \f 4 \h  \* MERGEFORMAT </w:instrText>
      </w:r>
      <w:r w:rsidR="00EF2581">
        <w:fldChar w:fldCharType="separate"/>
      </w:r>
    </w:p>
    <w:tbl>
      <w:tblPr>
        <w:tblW w:w="7182" w:type="dxa"/>
        <w:tblLook w:val="04A0" w:firstRow="1" w:lastRow="0" w:firstColumn="1" w:lastColumn="0" w:noHBand="0" w:noVBand="1"/>
      </w:tblPr>
      <w:tblGrid>
        <w:gridCol w:w="2685"/>
        <w:gridCol w:w="1428"/>
        <w:gridCol w:w="1534"/>
        <w:gridCol w:w="1535"/>
      </w:tblGrid>
      <w:tr w:rsidR="00EF2581" w:rsidRPr="00F108DA" w14:paraId="05DC0EBD" w14:textId="77777777" w:rsidTr="001E7E74">
        <w:trPr>
          <w:trHeight w:val="316"/>
        </w:trPr>
        <w:tc>
          <w:tcPr>
            <w:tcW w:w="268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B136" w14:textId="220FFE95" w:rsidR="00EF2581" w:rsidRPr="00F108DA" w:rsidRDefault="00EF2581" w:rsidP="00F108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97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237B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  <w:u w:val="single"/>
              </w:rPr>
              <w:t>Source</w:t>
            </w:r>
          </w:p>
        </w:tc>
      </w:tr>
      <w:tr w:rsidR="00EF2581" w:rsidRPr="00F108DA" w14:paraId="75D8FA10" w14:textId="77777777" w:rsidTr="001E7E74">
        <w:trPr>
          <w:trHeight w:val="303"/>
        </w:trPr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E0F19" w14:textId="77777777" w:rsidR="00EF2581" w:rsidRPr="00F108DA" w:rsidRDefault="00EF2581" w:rsidP="00F108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Mycotoxin (ppb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612E5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eDDGS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F8261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B1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99D00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B50</w:t>
            </w:r>
          </w:p>
        </w:tc>
      </w:tr>
      <w:tr w:rsidR="00EF2581" w:rsidRPr="00F108DA" w14:paraId="38A0069E" w14:textId="77777777" w:rsidTr="001E7E74">
        <w:trPr>
          <w:trHeight w:val="30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3BC3" w14:textId="77777777" w:rsidR="00EF2581" w:rsidRPr="00F108DA" w:rsidRDefault="00EF2581" w:rsidP="00F108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 xml:space="preserve">     Aflatoxin B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7CBB" w14:textId="4FA8ADA1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  <w:r w:rsidRPr="00F108DA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  <w:r w:rsidR="00F108DA" w:rsidRPr="00F108DA">
              <w:rPr>
                <w:rFonts w:ascii="Calibri" w:eastAsia="Times New Roman" w:hAnsi="Calibri" w:cs="Times New Roman"/>
                <w:color w:val="000000"/>
                <w:vertAlign w:val="superscript"/>
              </w:rPr>
              <w:t>,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0A6C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87B6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</w:tr>
      <w:tr w:rsidR="00EF2581" w:rsidRPr="00F108DA" w14:paraId="2037EB00" w14:textId="77777777" w:rsidTr="001E7E74">
        <w:trPr>
          <w:trHeight w:val="30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A966" w14:textId="77777777" w:rsidR="00EF2581" w:rsidRPr="00F108DA" w:rsidRDefault="00EF2581" w:rsidP="00F108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 xml:space="preserve">     Aflatoxin B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99A6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6F37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758D6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</w:tr>
      <w:tr w:rsidR="00EF2581" w:rsidRPr="00F108DA" w14:paraId="400CF1D5" w14:textId="77777777" w:rsidTr="001E7E74">
        <w:trPr>
          <w:trHeight w:val="30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3000" w14:textId="77777777" w:rsidR="00EF2581" w:rsidRPr="00F108DA" w:rsidRDefault="00EF2581" w:rsidP="00F108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 xml:space="preserve">     Aflatoxin G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310A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1995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57E0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</w:tr>
      <w:tr w:rsidR="00EF2581" w:rsidRPr="00F108DA" w14:paraId="7DB60371" w14:textId="77777777" w:rsidTr="001E7E74">
        <w:trPr>
          <w:trHeight w:val="30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60D4" w14:textId="77777777" w:rsidR="00EF2581" w:rsidRPr="00F108DA" w:rsidRDefault="00EF2581" w:rsidP="00F108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 xml:space="preserve">     Aflatoxin G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86CC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1B85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AE3C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</w:tr>
      <w:tr w:rsidR="00EF2581" w:rsidRPr="00F108DA" w14:paraId="28F95E0A" w14:textId="77777777" w:rsidTr="001E7E74">
        <w:trPr>
          <w:trHeight w:val="30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097A" w14:textId="77777777" w:rsidR="00EF2581" w:rsidRPr="00F108DA" w:rsidRDefault="00EF2581" w:rsidP="00F108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 xml:space="preserve">     Ochratoxin 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B57E0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6FBF3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6F5F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</w:tr>
      <w:tr w:rsidR="00EF2581" w:rsidRPr="00F108DA" w14:paraId="3838AA68" w14:textId="77777777" w:rsidTr="001E7E74">
        <w:trPr>
          <w:trHeight w:val="30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966E6" w14:textId="77777777" w:rsidR="00EF2581" w:rsidRPr="00F108DA" w:rsidRDefault="00EF2581" w:rsidP="00F108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 xml:space="preserve">     Zearaleno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410B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50.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4BBE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26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78A12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</w:tr>
      <w:tr w:rsidR="00EF2581" w:rsidRPr="00F108DA" w14:paraId="33A9A6A3" w14:textId="77777777" w:rsidTr="001E7E74">
        <w:trPr>
          <w:trHeight w:val="30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37C3" w14:textId="77777777" w:rsidR="00EF2581" w:rsidRPr="00F108DA" w:rsidRDefault="00EF2581" w:rsidP="00F108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 xml:space="preserve">     T2-Tox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27D3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D0BF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1C69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</w:tr>
      <w:tr w:rsidR="00EF2581" w:rsidRPr="00F108DA" w14:paraId="77743699" w14:textId="77777777" w:rsidTr="001E7E74">
        <w:trPr>
          <w:trHeight w:val="30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816D" w14:textId="77777777" w:rsidR="00EF2581" w:rsidRPr="00F108DA" w:rsidRDefault="00EF2581" w:rsidP="00F108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 xml:space="preserve">     Deoxynivalenol (DON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EDA5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66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8B82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FFC1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</w:tr>
      <w:tr w:rsidR="00EF2581" w:rsidRPr="00F108DA" w14:paraId="35354E2C" w14:textId="77777777" w:rsidTr="001E7E74">
        <w:trPr>
          <w:trHeight w:val="30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F8138" w14:textId="77777777" w:rsidR="00EF2581" w:rsidRPr="00F108DA" w:rsidRDefault="00EF2581" w:rsidP="00F108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 xml:space="preserve">     3/15-Acetyl-D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2214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11FD9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A5B7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</w:tr>
      <w:tr w:rsidR="00EF2581" w:rsidRPr="00F108DA" w14:paraId="61D21A62" w14:textId="77777777" w:rsidTr="001E7E74">
        <w:trPr>
          <w:trHeight w:val="30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CF04" w14:textId="77777777" w:rsidR="00EF2581" w:rsidRPr="00F108DA" w:rsidRDefault="00EF2581" w:rsidP="00F108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 xml:space="preserve">     Fumonisin B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AEE9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EE0B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77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0E30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380</w:t>
            </w:r>
          </w:p>
        </w:tc>
      </w:tr>
      <w:tr w:rsidR="00EF2581" w:rsidRPr="00F108DA" w14:paraId="5DD6DC6A" w14:textId="77777777" w:rsidTr="001E7E74">
        <w:trPr>
          <w:trHeight w:val="30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FE5D" w14:textId="77777777" w:rsidR="00EF2581" w:rsidRPr="00F108DA" w:rsidRDefault="00EF2581" w:rsidP="00F108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 xml:space="preserve">     Fumonisin B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D0AAD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83.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8754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43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A4B8" w14:textId="77777777" w:rsidR="00EF2581" w:rsidRPr="00F108DA" w:rsidRDefault="00EF2581" w:rsidP="00F1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</w:tr>
      <w:tr w:rsidR="00EF2581" w:rsidRPr="001E7E74" w14:paraId="26839C4D" w14:textId="77777777" w:rsidTr="001E7E74">
        <w:trPr>
          <w:trHeight w:val="303"/>
        </w:trPr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2C9D8" w14:textId="77777777" w:rsidR="00EF2581" w:rsidRPr="001E7E74" w:rsidRDefault="00EF2581" w:rsidP="001E7E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08DA">
              <w:rPr>
                <w:rFonts w:ascii="Calibri" w:eastAsia="Times New Roman" w:hAnsi="Calibri" w:cs="Times New Roman"/>
                <w:color w:val="000000"/>
              </w:rPr>
              <w:t xml:space="preserve">     Fumonisin B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61632" w14:textId="77777777" w:rsidR="00EF2581" w:rsidRPr="001E7E74" w:rsidRDefault="00EF2581" w:rsidP="001E7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7E74">
              <w:rPr>
                <w:rFonts w:ascii="Calibri" w:eastAsia="Times New Roman" w:hAnsi="Calibri" w:cs="Times New Roman"/>
                <w:color w:val="000000"/>
              </w:rPr>
              <w:t>29.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E54E1" w14:textId="77777777" w:rsidR="00EF2581" w:rsidRPr="001E7E74" w:rsidRDefault="00EF2581" w:rsidP="001E7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7E74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B17FB" w14:textId="77777777" w:rsidR="00EF2581" w:rsidRPr="001E7E74" w:rsidRDefault="00EF2581" w:rsidP="001E7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7E74">
              <w:rPr>
                <w:rFonts w:ascii="Calibri" w:eastAsia="Times New Roman" w:hAnsi="Calibri" w:cs="Times New Roman"/>
                <w:color w:val="000000"/>
              </w:rPr>
              <w:t>61.8</w:t>
            </w:r>
          </w:p>
        </w:tc>
      </w:tr>
    </w:tbl>
    <w:p w14:paraId="668D81F8" w14:textId="64BEA4BA" w:rsidR="00EF2581" w:rsidRDefault="00EF2581" w:rsidP="001E7E74">
      <w:pPr>
        <w:ind w:right="1980"/>
      </w:pPr>
      <w:r>
        <w:fldChar w:fldCharType="end"/>
      </w:r>
      <w:r w:rsidRPr="001E7E74">
        <w:rPr>
          <w:vertAlign w:val="superscript"/>
        </w:rPr>
        <w:t>1</w:t>
      </w:r>
      <w:r>
        <w:t xml:space="preserve">ND – not detected above the limit of </w:t>
      </w:r>
      <w:r w:rsidR="00F108DA">
        <w:t xml:space="preserve">quantification or </w:t>
      </w:r>
      <w:r>
        <w:t xml:space="preserve">limit of </w:t>
      </w:r>
      <w:r w:rsidR="00F108DA">
        <w:t>detection</w:t>
      </w:r>
      <w:r>
        <w:t xml:space="preserve"> (</w:t>
      </w:r>
      <w:r w:rsidR="00F108DA">
        <w:t>LOQ/</w:t>
      </w:r>
      <w:r>
        <w:t>LO</w:t>
      </w:r>
      <w:r w:rsidR="00F108DA">
        <w:t>D</w:t>
      </w:r>
      <w:r>
        <w:t>)</w:t>
      </w:r>
      <w:r w:rsidR="00F108DA">
        <w:t xml:space="preserve">. </w:t>
      </w:r>
      <w:r w:rsidR="00F108DA" w:rsidRPr="00F108DA">
        <w:rPr>
          <w:vertAlign w:val="superscript"/>
        </w:rPr>
        <w:t>2</w:t>
      </w:r>
      <w:r w:rsidR="00F108DA">
        <w:t>LOQ and LOD values for DON and 3/15-Acetyl-DON are 160 ppb and 50 ppb, respectively; LOQ and LOD values for all other analytes are 4 ppb and 1 ppb, respectively.</w:t>
      </w:r>
    </w:p>
    <w:sectPr w:rsidR="00EF2581" w:rsidSect="00961B6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827E1A" w14:textId="77777777" w:rsidR="00FE210E" w:rsidRDefault="00FE210E" w:rsidP="00961B67">
      <w:pPr>
        <w:spacing w:after="0" w:line="240" w:lineRule="auto"/>
      </w:pPr>
      <w:r>
        <w:separator/>
      </w:r>
    </w:p>
  </w:endnote>
  <w:endnote w:type="continuationSeparator" w:id="0">
    <w:p w14:paraId="483C6A28" w14:textId="77777777" w:rsidR="00FE210E" w:rsidRDefault="00FE210E" w:rsidP="00961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8BE8F3" w14:textId="77777777" w:rsidR="00FE210E" w:rsidRDefault="00FE210E" w:rsidP="00961B67">
      <w:pPr>
        <w:spacing w:after="0" w:line="240" w:lineRule="auto"/>
      </w:pPr>
      <w:r>
        <w:separator/>
      </w:r>
    </w:p>
  </w:footnote>
  <w:footnote w:type="continuationSeparator" w:id="0">
    <w:p w14:paraId="6E2967D7" w14:textId="77777777" w:rsidR="00FE210E" w:rsidRDefault="00FE210E" w:rsidP="00961B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83046E"/>
    <w:multiLevelType w:val="hybridMultilevel"/>
    <w:tmpl w:val="B10A64C6"/>
    <w:lvl w:ilvl="0" w:tplc="BABC5B0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B67"/>
    <w:rsid w:val="00002CB1"/>
    <w:rsid w:val="00003111"/>
    <w:rsid w:val="00004D94"/>
    <w:rsid w:val="000074D2"/>
    <w:rsid w:val="00007C49"/>
    <w:rsid w:val="00011CD5"/>
    <w:rsid w:val="0001240A"/>
    <w:rsid w:val="00014004"/>
    <w:rsid w:val="0001535A"/>
    <w:rsid w:val="00015EAA"/>
    <w:rsid w:val="000207F4"/>
    <w:rsid w:val="00021AC0"/>
    <w:rsid w:val="00032524"/>
    <w:rsid w:val="000337C3"/>
    <w:rsid w:val="0003382D"/>
    <w:rsid w:val="0003739E"/>
    <w:rsid w:val="000374EF"/>
    <w:rsid w:val="00043121"/>
    <w:rsid w:val="000461EF"/>
    <w:rsid w:val="0004640F"/>
    <w:rsid w:val="000525E2"/>
    <w:rsid w:val="000548DE"/>
    <w:rsid w:val="0005645C"/>
    <w:rsid w:val="00061837"/>
    <w:rsid w:val="00063DBC"/>
    <w:rsid w:val="000730C2"/>
    <w:rsid w:val="0007525D"/>
    <w:rsid w:val="00080B69"/>
    <w:rsid w:val="00080DEE"/>
    <w:rsid w:val="00081194"/>
    <w:rsid w:val="000831D4"/>
    <w:rsid w:val="00083B60"/>
    <w:rsid w:val="00085ED9"/>
    <w:rsid w:val="00086A26"/>
    <w:rsid w:val="00092BDC"/>
    <w:rsid w:val="0009439C"/>
    <w:rsid w:val="0009768B"/>
    <w:rsid w:val="000A0CCB"/>
    <w:rsid w:val="000A4238"/>
    <w:rsid w:val="000A53C9"/>
    <w:rsid w:val="000A5C63"/>
    <w:rsid w:val="000A67A3"/>
    <w:rsid w:val="000A7001"/>
    <w:rsid w:val="000B1BFB"/>
    <w:rsid w:val="000C3DD6"/>
    <w:rsid w:val="000C73F3"/>
    <w:rsid w:val="000D2BA9"/>
    <w:rsid w:val="000E06C5"/>
    <w:rsid w:val="000E0B6C"/>
    <w:rsid w:val="000E4894"/>
    <w:rsid w:val="000E64E9"/>
    <w:rsid w:val="000E736B"/>
    <w:rsid w:val="000F60DE"/>
    <w:rsid w:val="00100E79"/>
    <w:rsid w:val="001077A1"/>
    <w:rsid w:val="00113E73"/>
    <w:rsid w:val="001147E5"/>
    <w:rsid w:val="00120DCC"/>
    <w:rsid w:val="00121A86"/>
    <w:rsid w:val="00123382"/>
    <w:rsid w:val="0012482E"/>
    <w:rsid w:val="00126B25"/>
    <w:rsid w:val="00130941"/>
    <w:rsid w:val="0013223B"/>
    <w:rsid w:val="0013275D"/>
    <w:rsid w:val="001348F6"/>
    <w:rsid w:val="0014185C"/>
    <w:rsid w:val="00152A8C"/>
    <w:rsid w:val="00156AB1"/>
    <w:rsid w:val="00163262"/>
    <w:rsid w:val="00163ABF"/>
    <w:rsid w:val="00164BDF"/>
    <w:rsid w:val="00166D61"/>
    <w:rsid w:val="00167648"/>
    <w:rsid w:val="00170B4D"/>
    <w:rsid w:val="00170D6D"/>
    <w:rsid w:val="00175B80"/>
    <w:rsid w:val="001774DA"/>
    <w:rsid w:val="00177F1A"/>
    <w:rsid w:val="0018064B"/>
    <w:rsid w:val="0018228E"/>
    <w:rsid w:val="00183B38"/>
    <w:rsid w:val="00184540"/>
    <w:rsid w:val="001918CD"/>
    <w:rsid w:val="00192689"/>
    <w:rsid w:val="00192F9F"/>
    <w:rsid w:val="00194C37"/>
    <w:rsid w:val="001969E2"/>
    <w:rsid w:val="001971D6"/>
    <w:rsid w:val="001A1FFC"/>
    <w:rsid w:val="001A5646"/>
    <w:rsid w:val="001B1C18"/>
    <w:rsid w:val="001B2E24"/>
    <w:rsid w:val="001B735E"/>
    <w:rsid w:val="001C5C22"/>
    <w:rsid w:val="001D4853"/>
    <w:rsid w:val="001E2F11"/>
    <w:rsid w:val="001E35CD"/>
    <w:rsid w:val="001E7E74"/>
    <w:rsid w:val="001F6902"/>
    <w:rsid w:val="001F73AE"/>
    <w:rsid w:val="002000DD"/>
    <w:rsid w:val="00202162"/>
    <w:rsid w:val="00205645"/>
    <w:rsid w:val="002070AC"/>
    <w:rsid w:val="0021185A"/>
    <w:rsid w:val="002203F0"/>
    <w:rsid w:val="00221AD0"/>
    <w:rsid w:val="00224052"/>
    <w:rsid w:val="002253E6"/>
    <w:rsid w:val="00225EFF"/>
    <w:rsid w:val="0022742A"/>
    <w:rsid w:val="00230488"/>
    <w:rsid w:val="00230F5C"/>
    <w:rsid w:val="0023752B"/>
    <w:rsid w:val="00237C4A"/>
    <w:rsid w:val="00241099"/>
    <w:rsid w:val="002414C8"/>
    <w:rsid w:val="00242506"/>
    <w:rsid w:val="0024645F"/>
    <w:rsid w:val="00247A11"/>
    <w:rsid w:val="00251074"/>
    <w:rsid w:val="0025568B"/>
    <w:rsid w:val="00255C68"/>
    <w:rsid w:val="00257F3C"/>
    <w:rsid w:val="00261505"/>
    <w:rsid w:val="00267181"/>
    <w:rsid w:val="002742A3"/>
    <w:rsid w:val="00280F03"/>
    <w:rsid w:val="00282D04"/>
    <w:rsid w:val="00282DF4"/>
    <w:rsid w:val="002846C0"/>
    <w:rsid w:val="002851B5"/>
    <w:rsid w:val="002868A5"/>
    <w:rsid w:val="00286DB9"/>
    <w:rsid w:val="002916A9"/>
    <w:rsid w:val="00296421"/>
    <w:rsid w:val="0029685F"/>
    <w:rsid w:val="002A6603"/>
    <w:rsid w:val="002B0831"/>
    <w:rsid w:val="002B17CE"/>
    <w:rsid w:val="002B186A"/>
    <w:rsid w:val="002B1D42"/>
    <w:rsid w:val="002B4330"/>
    <w:rsid w:val="002B751F"/>
    <w:rsid w:val="002C023D"/>
    <w:rsid w:val="002C0547"/>
    <w:rsid w:val="002C5AFA"/>
    <w:rsid w:val="002C6C5C"/>
    <w:rsid w:val="002C70EE"/>
    <w:rsid w:val="002D5B03"/>
    <w:rsid w:val="002E3C51"/>
    <w:rsid w:val="002E3E6A"/>
    <w:rsid w:val="002E548D"/>
    <w:rsid w:val="002E710B"/>
    <w:rsid w:val="002E7D91"/>
    <w:rsid w:val="002F2D60"/>
    <w:rsid w:val="002F34CE"/>
    <w:rsid w:val="002F446F"/>
    <w:rsid w:val="002F4701"/>
    <w:rsid w:val="002F4ABC"/>
    <w:rsid w:val="002F792A"/>
    <w:rsid w:val="00300625"/>
    <w:rsid w:val="00302057"/>
    <w:rsid w:val="00302844"/>
    <w:rsid w:val="00305172"/>
    <w:rsid w:val="003065A2"/>
    <w:rsid w:val="00307786"/>
    <w:rsid w:val="003079D3"/>
    <w:rsid w:val="0031070B"/>
    <w:rsid w:val="003131AA"/>
    <w:rsid w:val="00316705"/>
    <w:rsid w:val="00317637"/>
    <w:rsid w:val="00320B8F"/>
    <w:rsid w:val="00321011"/>
    <w:rsid w:val="00323645"/>
    <w:rsid w:val="003335AB"/>
    <w:rsid w:val="003377DE"/>
    <w:rsid w:val="003442BF"/>
    <w:rsid w:val="00345414"/>
    <w:rsid w:val="00345A9C"/>
    <w:rsid w:val="00355D2E"/>
    <w:rsid w:val="00355E0E"/>
    <w:rsid w:val="0036153B"/>
    <w:rsid w:val="003657EC"/>
    <w:rsid w:val="00370352"/>
    <w:rsid w:val="00381EDA"/>
    <w:rsid w:val="00382317"/>
    <w:rsid w:val="00385A82"/>
    <w:rsid w:val="00385C33"/>
    <w:rsid w:val="0039204D"/>
    <w:rsid w:val="003948A3"/>
    <w:rsid w:val="00394DC6"/>
    <w:rsid w:val="00397C3E"/>
    <w:rsid w:val="003A0A87"/>
    <w:rsid w:val="003A27FC"/>
    <w:rsid w:val="003A2B15"/>
    <w:rsid w:val="003A45A1"/>
    <w:rsid w:val="003B15EF"/>
    <w:rsid w:val="003B2CE1"/>
    <w:rsid w:val="003C0AD9"/>
    <w:rsid w:val="003C4983"/>
    <w:rsid w:val="003C6B1E"/>
    <w:rsid w:val="003D3266"/>
    <w:rsid w:val="003D5CFF"/>
    <w:rsid w:val="003D6B20"/>
    <w:rsid w:val="003D6DB4"/>
    <w:rsid w:val="003E0734"/>
    <w:rsid w:val="003E08F3"/>
    <w:rsid w:val="003E4A3E"/>
    <w:rsid w:val="003E731A"/>
    <w:rsid w:val="003F4420"/>
    <w:rsid w:val="00400A4C"/>
    <w:rsid w:val="00401EA4"/>
    <w:rsid w:val="004023B1"/>
    <w:rsid w:val="00411FC2"/>
    <w:rsid w:val="00415B87"/>
    <w:rsid w:val="004205EA"/>
    <w:rsid w:val="0043032E"/>
    <w:rsid w:val="00431864"/>
    <w:rsid w:val="004318D0"/>
    <w:rsid w:val="00437733"/>
    <w:rsid w:val="00443945"/>
    <w:rsid w:val="00443A71"/>
    <w:rsid w:val="00444E6A"/>
    <w:rsid w:val="00445C22"/>
    <w:rsid w:val="00475307"/>
    <w:rsid w:val="00485368"/>
    <w:rsid w:val="00486642"/>
    <w:rsid w:val="00487538"/>
    <w:rsid w:val="00490EE3"/>
    <w:rsid w:val="00491A99"/>
    <w:rsid w:val="00492CC7"/>
    <w:rsid w:val="0049410B"/>
    <w:rsid w:val="004971A3"/>
    <w:rsid w:val="00497285"/>
    <w:rsid w:val="004A39F1"/>
    <w:rsid w:val="004B302D"/>
    <w:rsid w:val="004B4ABB"/>
    <w:rsid w:val="004B55FD"/>
    <w:rsid w:val="004B6A1E"/>
    <w:rsid w:val="004C30E6"/>
    <w:rsid w:val="004C462D"/>
    <w:rsid w:val="004C59B5"/>
    <w:rsid w:val="004D079B"/>
    <w:rsid w:val="004D3BE0"/>
    <w:rsid w:val="004D465A"/>
    <w:rsid w:val="004D532D"/>
    <w:rsid w:val="004D7374"/>
    <w:rsid w:val="004D7950"/>
    <w:rsid w:val="004E1F52"/>
    <w:rsid w:val="004E5C14"/>
    <w:rsid w:val="004E5DF8"/>
    <w:rsid w:val="004F051B"/>
    <w:rsid w:val="004F49B4"/>
    <w:rsid w:val="004F6FB7"/>
    <w:rsid w:val="004F7563"/>
    <w:rsid w:val="004F77AF"/>
    <w:rsid w:val="005000E2"/>
    <w:rsid w:val="0051169C"/>
    <w:rsid w:val="0051203C"/>
    <w:rsid w:val="005138F1"/>
    <w:rsid w:val="0051429A"/>
    <w:rsid w:val="00514366"/>
    <w:rsid w:val="0051652D"/>
    <w:rsid w:val="00520F1E"/>
    <w:rsid w:val="00523F93"/>
    <w:rsid w:val="00530D31"/>
    <w:rsid w:val="00535F75"/>
    <w:rsid w:val="0054001F"/>
    <w:rsid w:val="00550678"/>
    <w:rsid w:val="0055103E"/>
    <w:rsid w:val="0055330B"/>
    <w:rsid w:val="00553BFA"/>
    <w:rsid w:val="00556C13"/>
    <w:rsid w:val="00574AFF"/>
    <w:rsid w:val="00577D19"/>
    <w:rsid w:val="00580A0A"/>
    <w:rsid w:val="00580FAA"/>
    <w:rsid w:val="00583F36"/>
    <w:rsid w:val="005854F4"/>
    <w:rsid w:val="00591A01"/>
    <w:rsid w:val="00593CEB"/>
    <w:rsid w:val="00594D14"/>
    <w:rsid w:val="00595B7A"/>
    <w:rsid w:val="0059627B"/>
    <w:rsid w:val="005A019A"/>
    <w:rsid w:val="005A0302"/>
    <w:rsid w:val="005A2F7B"/>
    <w:rsid w:val="005A4BC6"/>
    <w:rsid w:val="005A7968"/>
    <w:rsid w:val="005B0998"/>
    <w:rsid w:val="005C0A8C"/>
    <w:rsid w:val="005C52BA"/>
    <w:rsid w:val="005C5E4D"/>
    <w:rsid w:val="005C632F"/>
    <w:rsid w:val="005D07F9"/>
    <w:rsid w:val="005D57FD"/>
    <w:rsid w:val="005E18E8"/>
    <w:rsid w:val="005E24A9"/>
    <w:rsid w:val="005E3B21"/>
    <w:rsid w:val="005E49BB"/>
    <w:rsid w:val="005E5098"/>
    <w:rsid w:val="005E6A43"/>
    <w:rsid w:val="005F0FF4"/>
    <w:rsid w:val="005F267F"/>
    <w:rsid w:val="005F37AE"/>
    <w:rsid w:val="006005E6"/>
    <w:rsid w:val="006051F6"/>
    <w:rsid w:val="00606CFE"/>
    <w:rsid w:val="00611B32"/>
    <w:rsid w:val="00612AAD"/>
    <w:rsid w:val="00625D8E"/>
    <w:rsid w:val="00625E01"/>
    <w:rsid w:val="00626C58"/>
    <w:rsid w:val="006271FF"/>
    <w:rsid w:val="006340F4"/>
    <w:rsid w:val="0063548D"/>
    <w:rsid w:val="00637347"/>
    <w:rsid w:val="00637B61"/>
    <w:rsid w:val="00641A09"/>
    <w:rsid w:val="00644757"/>
    <w:rsid w:val="00645F0B"/>
    <w:rsid w:val="0065010F"/>
    <w:rsid w:val="006502A0"/>
    <w:rsid w:val="0065091F"/>
    <w:rsid w:val="00651D33"/>
    <w:rsid w:val="00652600"/>
    <w:rsid w:val="0066044D"/>
    <w:rsid w:val="0066366A"/>
    <w:rsid w:val="00670502"/>
    <w:rsid w:val="00671318"/>
    <w:rsid w:val="006713A5"/>
    <w:rsid w:val="006749CB"/>
    <w:rsid w:val="00675930"/>
    <w:rsid w:val="00676EF4"/>
    <w:rsid w:val="00680AF5"/>
    <w:rsid w:val="00685189"/>
    <w:rsid w:val="00686043"/>
    <w:rsid w:val="00687496"/>
    <w:rsid w:val="00695BAE"/>
    <w:rsid w:val="006968E8"/>
    <w:rsid w:val="006A0408"/>
    <w:rsid w:val="006A3DD4"/>
    <w:rsid w:val="006A678A"/>
    <w:rsid w:val="006B01D2"/>
    <w:rsid w:val="006B0B37"/>
    <w:rsid w:val="006B6FE5"/>
    <w:rsid w:val="006C7C49"/>
    <w:rsid w:val="006D17C3"/>
    <w:rsid w:val="006D28A8"/>
    <w:rsid w:val="006D36B2"/>
    <w:rsid w:val="006E04C8"/>
    <w:rsid w:val="006E22FD"/>
    <w:rsid w:val="006E2AC3"/>
    <w:rsid w:val="006E3CD9"/>
    <w:rsid w:val="006E7D8B"/>
    <w:rsid w:val="006F5528"/>
    <w:rsid w:val="007000E8"/>
    <w:rsid w:val="0070031A"/>
    <w:rsid w:val="00702538"/>
    <w:rsid w:val="00705E64"/>
    <w:rsid w:val="00706DBD"/>
    <w:rsid w:val="00707059"/>
    <w:rsid w:val="00711A4C"/>
    <w:rsid w:val="007157DF"/>
    <w:rsid w:val="007172B2"/>
    <w:rsid w:val="007179A8"/>
    <w:rsid w:val="007206D0"/>
    <w:rsid w:val="00721022"/>
    <w:rsid w:val="007224D3"/>
    <w:rsid w:val="007231E3"/>
    <w:rsid w:val="00723AD1"/>
    <w:rsid w:val="007252A0"/>
    <w:rsid w:val="00725D90"/>
    <w:rsid w:val="00730989"/>
    <w:rsid w:val="00731E89"/>
    <w:rsid w:val="00734262"/>
    <w:rsid w:val="00735735"/>
    <w:rsid w:val="00735B7A"/>
    <w:rsid w:val="00740614"/>
    <w:rsid w:val="0074098A"/>
    <w:rsid w:val="007440E8"/>
    <w:rsid w:val="00745085"/>
    <w:rsid w:val="00747C9E"/>
    <w:rsid w:val="00750628"/>
    <w:rsid w:val="0075082E"/>
    <w:rsid w:val="00751261"/>
    <w:rsid w:val="00753A30"/>
    <w:rsid w:val="007553FD"/>
    <w:rsid w:val="007574AA"/>
    <w:rsid w:val="00760386"/>
    <w:rsid w:val="00761D30"/>
    <w:rsid w:val="00764D16"/>
    <w:rsid w:val="00765DD7"/>
    <w:rsid w:val="00773EEE"/>
    <w:rsid w:val="00774018"/>
    <w:rsid w:val="0077543A"/>
    <w:rsid w:val="00775DEC"/>
    <w:rsid w:val="00784ACD"/>
    <w:rsid w:val="00794D95"/>
    <w:rsid w:val="007A1DDE"/>
    <w:rsid w:val="007A2FFE"/>
    <w:rsid w:val="007A4342"/>
    <w:rsid w:val="007A6FFD"/>
    <w:rsid w:val="007B14F7"/>
    <w:rsid w:val="007B2B70"/>
    <w:rsid w:val="007B3447"/>
    <w:rsid w:val="007B6CE0"/>
    <w:rsid w:val="007C09F0"/>
    <w:rsid w:val="007C1128"/>
    <w:rsid w:val="007C253F"/>
    <w:rsid w:val="007C2697"/>
    <w:rsid w:val="007C70F9"/>
    <w:rsid w:val="007D0EC6"/>
    <w:rsid w:val="007D2CE7"/>
    <w:rsid w:val="007D2E25"/>
    <w:rsid w:val="007D4919"/>
    <w:rsid w:val="007E16A5"/>
    <w:rsid w:val="007E1F07"/>
    <w:rsid w:val="007E32BF"/>
    <w:rsid w:val="007E67F4"/>
    <w:rsid w:val="007E745E"/>
    <w:rsid w:val="007E7919"/>
    <w:rsid w:val="007F500A"/>
    <w:rsid w:val="007F6F81"/>
    <w:rsid w:val="008011AF"/>
    <w:rsid w:val="00805D89"/>
    <w:rsid w:val="00807321"/>
    <w:rsid w:val="00807C80"/>
    <w:rsid w:val="0081030C"/>
    <w:rsid w:val="008107FA"/>
    <w:rsid w:val="00810E77"/>
    <w:rsid w:val="00814126"/>
    <w:rsid w:val="00816F10"/>
    <w:rsid w:val="0082077B"/>
    <w:rsid w:val="00821A51"/>
    <w:rsid w:val="0082333D"/>
    <w:rsid w:val="00824375"/>
    <w:rsid w:val="00824477"/>
    <w:rsid w:val="00825A71"/>
    <w:rsid w:val="00831DE9"/>
    <w:rsid w:val="00832AD0"/>
    <w:rsid w:val="00841A97"/>
    <w:rsid w:val="00844AD2"/>
    <w:rsid w:val="008455CB"/>
    <w:rsid w:val="008574AA"/>
    <w:rsid w:val="00860876"/>
    <w:rsid w:val="008619B0"/>
    <w:rsid w:val="00867E9A"/>
    <w:rsid w:val="00875318"/>
    <w:rsid w:val="00881542"/>
    <w:rsid w:val="00882B01"/>
    <w:rsid w:val="0088535D"/>
    <w:rsid w:val="00892FDA"/>
    <w:rsid w:val="00893772"/>
    <w:rsid w:val="0089386B"/>
    <w:rsid w:val="008A0862"/>
    <w:rsid w:val="008B1ED8"/>
    <w:rsid w:val="008B6207"/>
    <w:rsid w:val="008B7B48"/>
    <w:rsid w:val="008C0275"/>
    <w:rsid w:val="008C40B3"/>
    <w:rsid w:val="008C5EE3"/>
    <w:rsid w:val="008C6322"/>
    <w:rsid w:val="008C6FEA"/>
    <w:rsid w:val="008D1BE4"/>
    <w:rsid w:val="008D48F4"/>
    <w:rsid w:val="008E73D4"/>
    <w:rsid w:val="008F14C5"/>
    <w:rsid w:val="008F198B"/>
    <w:rsid w:val="008F6554"/>
    <w:rsid w:val="008F6789"/>
    <w:rsid w:val="008F6B62"/>
    <w:rsid w:val="008F7F6A"/>
    <w:rsid w:val="00900189"/>
    <w:rsid w:val="00901BED"/>
    <w:rsid w:val="00902758"/>
    <w:rsid w:val="00902800"/>
    <w:rsid w:val="00907066"/>
    <w:rsid w:val="00907B13"/>
    <w:rsid w:val="00911892"/>
    <w:rsid w:val="00915F03"/>
    <w:rsid w:val="00916692"/>
    <w:rsid w:val="00921682"/>
    <w:rsid w:val="00925F21"/>
    <w:rsid w:val="00933CB0"/>
    <w:rsid w:val="0093528F"/>
    <w:rsid w:val="00935695"/>
    <w:rsid w:val="00935ADD"/>
    <w:rsid w:val="00935F27"/>
    <w:rsid w:val="009379EC"/>
    <w:rsid w:val="009433CD"/>
    <w:rsid w:val="009479A4"/>
    <w:rsid w:val="009508C1"/>
    <w:rsid w:val="009517D7"/>
    <w:rsid w:val="009532E4"/>
    <w:rsid w:val="0095761C"/>
    <w:rsid w:val="00957A3D"/>
    <w:rsid w:val="009602BE"/>
    <w:rsid w:val="00960B0C"/>
    <w:rsid w:val="00961B67"/>
    <w:rsid w:val="009625D0"/>
    <w:rsid w:val="00963D35"/>
    <w:rsid w:val="009640AB"/>
    <w:rsid w:val="00964405"/>
    <w:rsid w:val="009658F7"/>
    <w:rsid w:val="0096758C"/>
    <w:rsid w:val="00971AD1"/>
    <w:rsid w:val="00971BFE"/>
    <w:rsid w:val="00973376"/>
    <w:rsid w:val="00973C5D"/>
    <w:rsid w:val="00974FFA"/>
    <w:rsid w:val="00975108"/>
    <w:rsid w:val="009761F0"/>
    <w:rsid w:val="0097679C"/>
    <w:rsid w:val="00982504"/>
    <w:rsid w:val="009922C5"/>
    <w:rsid w:val="009944E8"/>
    <w:rsid w:val="009970FA"/>
    <w:rsid w:val="0099711D"/>
    <w:rsid w:val="009A47E2"/>
    <w:rsid w:val="009A79BD"/>
    <w:rsid w:val="009B4FE3"/>
    <w:rsid w:val="009B5760"/>
    <w:rsid w:val="009C18F3"/>
    <w:rsid w:val="009C5401"/>
    <w:rsid w:val="009C60BB"/>
    <w:rsid w:val="009D1B83"/>
    <w:rsid w:val="009D436E"/>
    <w:rsid w:val="009E00F6"/>
    <w:rsid w:val="009E1C2E"/>
    <w:rsid w:val="009F0976"/>
    <w:rsid w:val="009F34F7"/>
    <w:rsid w:val="009F3D3F"/>
    <w:rsid w:val="009F6114"/>
    <w:rsid w:val="009F6122"/>
    <w:rsid w:val="00A039B2"/>
    <w:rsid w:val="00A03BF3"/>
    <w:rsid w:val="00A044A8"/>
    <w:rsid w:val="00A04B50"/>
    <w:rsid w:val="00A07716"/>
    <w:rsid w:val="00A113B5"/>
    <w:rsid w:val="00A11AB3"/>
    <w:rsid w:val="00A22AF7"/>
    <w:rsid w:val="00A23A2F"/>
    <w:rsid w:val="00A27FF0"/>
    <w:rsid w:val="00A33463"/>
    <w:rsid w:val="00A335FA"/>
    <w:rsid w:val="00A36E15"/>
    <w:rsid w:val="00A47439"/>
    <w:rsid w:val="00A50C71"/>
    <w:rsid w:val="00A529E0"/>
    <w:rsid w:val="00A532C7"/>
    <w:rsid w:val="00A53F31"/>
    <w:rsid w:val="00A57E80"/>
    <w:rsid w:val="00A604A0"/>
    <w:rsid w:val="00A67BCA"/>
    <w:rsid w:val="00A72F18"/>
    <w:rsid w:val="00A734B1"/>
    <w:rsid w:val="00A75692"/>
    <w:rsid w:val="00A808CA"/>
    <w:rsid w:val="00A81552"/>
    <w:rsid w:val="00A86BA4"/>
    <w:rsid w:val="00A95098"/>
    <w:rsid w:val="00A9732E"/>
    <w:rsid w:val="00A976B0"/>
    <w:rsid w:val="00A97B24"/>
    <w:rsid w:val="00AA50E2"/>
    <w:rsid w:val="00AA6CF5"/>
    <w:rsid w:val="00AC10EA"/>
    <w:rsid w:val="00AC45FB"/>
    <w:rsid w:val="00AC77D7"/>
    <w:rsid w:val="00AD3EDD"/>
    <w:rsid w:val="00AD40DF"/>
    <w:rsid w:val="00AD4E2E"/>
    <w:rsid w:val="00AD7D68"/>
    <w:rsid w:val="00AE29C7"/>
    <w:rsid w:val="00AE425D"/>
    <w:rsid w:val="00AE5796"/>
    <w:rsid w:val="00AE7229"/>
    <w:rsid w:val="00AF1589"/>
    <w:rsid w:val="00AF2081"/>
    <w:rsid w:val="00AF49AC"/>
    <w:rsid w:val="00AF4D05"/>
    <w:rsid w:val="00B00847"/>
    <w:rsid w:val="00B03640"/>
    <w:rsid w:val="00B0525C"/>
    <w:rsid w:val="00B06080"/>
    <w:rsid w:val="00B07091"/>
    <w:rsid w:val="00B10935"/>
    <w:rsid w:val="00B10F17"/>
    <w:rsid w:val="00B11BD8"/>
    <w:rsid w:val="00B13917"/>
    <w:rsid w:val="00B152E5"/>
    <w:rsid w:val="00B17429"/>
    <w:rsid w:val="00B2048F"/>
    <w:rsid w:val="00B20A9C"/>
    <w:rsid w:val="00B23D5C"/>
    <w:rsid w:val="00B2793E"/>
    <w:rsid w:val="00B3068E"/>
    <w:rsid w:val="00B32A51"/>
    <w:rsid w:val="00B3327C"/>
    <w:rsid w:val="00B3375F"/>
    <w:rsid w:val="00B371AC"/>
    <w:rsid w:val="00B47C1B"/>
    <w:rsid w:val="00B47FD0"/>
    <w:rsid w:val="00B505C1"/>
    <w:rsid w:val="00B50A06"/>
    <w:rsid w:val="00B64AD9"/>
    <w:rsid w:val="00B654D8"/>
    <w:rsid w:val="00B65601"/>
    <w:rsid w:val="00B67166"/>
    <w:rsid w:val="00B702AC"/>
    <w:rsid w:val="00B71BF7"/>
    <w:rsid w:val="00B75266"/>
    <w:rsid w:val="00B75FC0"/>
    <w:rsid w:val="00B7638B"/>
    <w:rsid w:val="00B7661D"/>
    <w:rsid w:val="00B77200"/>
    <w:rsid w:val="00B77645"/>
    <w:rsid w:val="00B7778E"/>
    <w:rsid w:val="00B77A64"/>
    <w:rsid w:val="00B77DE9"/>
    <w:rsid w:val="00B86891"/>
    <w:rsid w:val="00B9139C"/>
    <w:rsid w:val="00B91710"/>
    <w:rsid w:val="00B93BCD"/>
    <w:rsid w:val="00B95FB1"/>
    <w:rsid w:val="00B96FB5"/>
    <w:rsid w:val="00BA2969"/>
    <w:rsid w:val="00BA32A5"/>
    <w:rsid w:val="00BA3BC3"/>
    <w:rsid w:val="00BA48F6"/>
    <w:rsid w:val="00BA6CB3"/>
    <w:rsid w:val="00BA70A3"/>
    <w:rsid w:val="00BA7300"/>
    <w:rsid w:val="00BB263F"/>
    <w:rsid w:val="00BB3E7D"/>
    <w:rsid w:val="00BB46E5"/>
    <w:rsid w:val="00BB4DAE"/>
    <w:rsid w:val="00BB52DA"/>
    <w:rsid w:val="00BB6327"/>
    <w:rsid w:val="00BC2CBB"/>
    <w:rsid w:val="00BC3649"/>
    <w:rsid w:val="00BC61B5"/>
    <w:rsid w:val="00BE2C1A"/>
    <w:rsid w:val="00BE61EA"/>
    <w:rsid w:val="00BF1E0D"/>
    <w:rsid w:val="00BF28D8"/>
    <w:rsid w:val="00BF4041"/>
    <w:rsid w:val="00BF4696"/>
    <w:rsid w:val="00BF5F8C"/>
    <w:rsid w:val="00BF7E82"/>
    <w:rsid w:val="00C006FD"/>
    <w:rsid w:val="00C1331A"/>
    <w:rsid w:val="00C135D7"/>
    <w:rsid w:val="00C14B2D"/>
    <w:rsid w:val="00C15872"/>
    <w:rsid w:val="00C160AA"/>
    <w:rsid w:val="00C17F6B"/>
    <w:rsid w:val="00C216C7"/>
    <w:rsid w:val="00C21FF5"/>
    <w:rsid w:val="00C25BEA"/>
    <w:rsid w:val="00C32C68"/>
    <w:rsid w:val="00C361EC"/>
    <w:rsid w:val="00C476B4"/>
    <w:rsid w:val="00C539EA"/>
    <w:rsid w:val="00C54B12"/>
    <w:rsid w:val="00C5586F"/>
    <w:rsid w:val="00C61170"/>
    <w:rsid w:val="00C61A9F"/>
    <w:rsid w:val="00C63F71"/>
    <w:rsid w:val="00C70E07"/>
    <w:rsid w:val="00C71A31"/>
    <w:rsid w:val="00C75B49"/>
    <w:rsid w:val="00C81232"/>
    <w:rsid w:val="00C834D1"/>
    <w:rsid w:val="00C9034B"/>
    <w:rsid w:val="00C93175"/>
    <w:rsid w:val="00C96661"/>
    <w:rsid w:val="00C96A72"/>
    <w:rsid w:val="00C9745A"/>
    <w:rsid w:val="00CA70FC"/>
    <w:rsid w:val="00CB316E"/>
    <w:rsid w:val="00CB51A3"/>
    <w:rsid w:val="00CB7DBF"/>
    <w:rsid w:val="00CC2499"/>
    <w:rsid w:val="00CC2F58"/>
    <w:rsid w:val="00CC6A09"/>
    <w:rsid w:val="00CC7329"/>
    <w:rsid w:val="00CD0290"/>
    <w:rsid w:val="00CD3039"/>
    <w:rsid w:val="00CD67AB"/>
    <w:rsid w:val="00CD737D"/>
    <w:rsid w:val="00CE16AE"/>
    <w:rsid w:val="00CE355E"/>
    <w:rsid w:val="00CE40C4"/>
    <w:rsid w:val="00CE567F"/>
    <w:rsid w:val="00CF0C15"/>
    <w:rsid w:val="00D02874"/>
    <w:rsid w:val="00D032DA"/>
    <w:rsid w:val="00D03C6C"/>
    <w:rsid w:val="00D0654A"/>
    <w:rsid w:val="00D14B61"/>
    <w:rsid w:val="00D169FB"/>
    <w:rsid w:val="00D16D69"/>
    <w:rsid w:val="00D17002"/>
    <w:rsid w:val="00D2026A"/>
    <w:rsid w:val="00D21EDC"/>
    <w:rsid w:val="00D2291E"/>
    <w:rsid w:val="00D23C4B"/>
    <w:rsid w:val="00D2751C"/>
    <w:rsid w:val="00D27832"/>
    <w:rsid w:val="00D31D4F"/>
    <w:rsid w:val="00D34F09"/>
    <w:rsid w:val="00D352C0"/>
    <w:rsid w:val="00D36DF5"/>
    <w:rsid w:val="00D413AE"/>
    <w:rsid w:val="00D51E2C"/>
    <w:rsid w:val="00D53F79"/>
    <w:rsid w:val="00D569FD"/>
    <w:rsid w:val="00D61DE6"/>
    <w:rsid w:val="00D64265"/>
    <w:rsid w:val="00D64D66"/>
    <w:rsid w:val="00D650A4"/>
    <w:rsid w:val="00D66028"/>
    <w:rsid w:val="00D73370"/>
    <w:rsid w:val="00D74503"/>
    <w:rsid w:val="00D81BE9"/>
    <w:rsid w:val="00D82B29"/>
    <w:rsid w:val="00D907C5"/>
    <w:rsid w:val="00D91B08"/>
    <w:rsid w:val="00D9249E"/>
    <w:rsid w:val="00D92D55"/>
    <w:rsid w:val="00D93793"/>
    <w:rsid w:val="00D95E7E"/>
    <w:rsid w:val="00DA1160"/>
    <w:rsid w:val="00DB1B12"/>
    <w:rsid w:val="00DB438A"/>
    <w:rsid w:val="00DB50DF"/>
    <w:rsid w:val="00DB688C"/>
    <w:rsid w:val="00DB7E30"/>
    <w:rsid w:val="00DC3CEE"/>
    <w:rsid w:val="00DD0AE4"/>
    <w:rsid w:val="00DD1CB0"/>
    <w:rsid w:val="00DD4836"/>
    <w:rsid w:val="00DD71B7"/>
    <w:rsid w:val="00DE23D6"/>
    <w:rsid w:val="00DF034A"/>
    <w:rsid w:val="00DF0970"/>
    <w:rsid w:val="00DF0C41"/>
    <w:rsid w:val="00DF6915"/>
    <w:rsid w:val="00E01E7E"/>
    <w:rsid w:val="00E028E1"/>
    <w:rsid w:val="00E02C0C"/>
    <w:rsid w:val="00E03A99"/>
    <w:rsid w:val="00E06C8C"/>
    <w:rsid w:val="00E077F9"/>
    <w:rsid w:val="00E11726"/>
    <w:rsid w:val="00E12D95"/>
    <w:rsid w:val="00E1372B"/>
    <w:rsid w:val="00E14893"/>
    <w:rsid w:val="00E159BB"/>
    <w:rsid w:val="00E320A8"/>
    <w:rsid w:val="00E332BE"/>
    <w:rsid w:val="00E365F1"/>
    <w:rsid w:val="00E36847"/>
    <w:rsid w:val="00E40EC4"/>
    <w:rsid w:val="00E44391"/>
    <w:rsid w:val="00E44F50"/>
    <w:rsid w:val="00E517D7"/>
    <w:rsid w:val="00E550B6"/>
    <w:rsid w:val="00E56F08"/>
    <w:rsid w:val="00E646CF"/>
    <w:rsid w:val="00E66A5A"/>
    <w:rsid w:val="00E73545"/>
    <w:rsid w:val="00E74AE2"/>
    <w:rsid w:val="00E82D96"/>
    <w:rsid w:val="00E878CC"/>
    <w:rsid w:val="00E90AE2"/>
    <w:rsid w:val="00E916C5"/>
    <w:rsid w:val="00E92A7D"/>
    <w:rsid w:val="00EA00E2"/>
    <w:rsid w:val="00EA7109"/>
    <w:rsid w:val="00EA77A6"/>
    <w:rsid w:val="00EB616F"/>
    <w:rsid w:val="00EB7A0E"/>
    <w:rsid w:val="00EC471A"/>
    <w:rsid w:val="00EC5641"/>
    <w:rsid w:val="00EC5A51"/>
    <w:rsid w:val="00EC644D"/>
    <w:rsid w:val="00EC6E3C"/>
    <w:rsid w:val="00ED1BF0"/>
    <w:rsid w:val="00ED3EF9"/>
    <w:rsid w:val="00EE2F41"/>
    <w:rsid w:val="00EE3DA3"/>
    <w:rsid w:val="00EE5F69"/>
    <w:rsid w:val="00EF2581"/>
    <w:rsid w:val="00EF3495"/>
    <w:rsid w:val="00EF557A"/>
    <w:rsid w:val="00EF5F02"/>
    <w:rsid w:val="00F0137D"/>
    <w:rsid w:val="00F0263E"/>
    <w:rsid w:val="00F04512"/>
    <w:rsid w:val="00F108DA"/>
    <w:rsid w:val="00F12D18"/>
    <w:rsid w:val="00F13647"/>
    <w:rsid w:val="00F1451B"/>
    <w:rsid w:val="00F16D83"/>
    <w:rsid w:val="00F17403"/>
    <w:rsid w:val="00F17DF6"/>
    <w:rsid w:val="00F26FB0"/>
    <w:rsid w:val="00F311FE"/>
    <w:rsid w:val="00F34032"/>
    <w:rsid w:val="00F43554"/>
    <w:rsid w:val="00F44D66"/>
    <w:rsid w:val="00F44F90"/>
    <w:rsid w:val="00F46E97"/>
    <w:rsid w:val="00F472C4"/>
    <w:rsid w:val="00F54760"/>
    <w:rsid w:val="00F7626B"/>
    <w:rsid w:val="00F80E75"/>
    <w:rsid w:val="00F81624"/>
    <w:rsid w:val="00F827F6"/>
    <w:rsid w:val="00F8503F"/>
    <w:rsid w:val="00F8573F"/>
    <w:rsid w:val="00F85D02"/>
    <w:rsid w:val="00F87C34"/>
    <w:rsid w:val="00F91402"/>
    <w:rsid w:val="00F92C09"/>
    <w:rsid w:val="00F95708"/>
    <w:rsid w:val="00F95C2F"/>
    <w:rsid w:val="00F961B6"/>
    <w:rsid w:val="00F96878"/>
    <w:rsid w:val="00FA35D3"/>
    <w:rsid w:val="00FA70BF"/>
    <w:rsid w:val="00FA7D10"/>
    <w:rsid w:val="00FB2A32"/>
    <w:rsid w:val="00FD746C"/>
    <w:rsid w:val="00FE16FA"/>
    <w:rsid w:val="00FE210E"/>
    <w:rsid w:val="00FE421E"/>
    <w:rsid w:val="00FE6226"/>
    <w:rsid w:val="00FE67CE"/>
    <w:rsid w:val="00FE6D3D"/>
    <w:rsid w:val="00FE780D"/>
    <w:rsid w:val="00FF5FD4"/>
    <w:rsid w:val="00FF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0412AE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3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61B67"/>
  </w:style>
  <w:style w:type="paragraph" w:styleId="Footer">
    <w:name w:val="footer"/>
    <w:basedOn w:val="Normal"/>
    <w:link w:val="Foot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61B67"/>
  </w:style>
  <w:style w:type="character" w:styleId="LineNumber">
    <w:name w:val="line number"/>
    <w:basedOn w:val="DefaultParagraphFont"/>
    <w:uiPriority w:val="99"/>
    <w:semiHidden/>
    <w:unhideWhenUsed/>
    <w:rsid w:val="00961B67"/>
  </w:style>
  <w:style w:type="table" w:styleId="TableGrid">
    <w:name w:val="Table Grid"/>
    <w:basedOn w:val="TableNormal"/>
    <w:uiPriority w:val="59"/>
    <w:rsid w:val="00237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BodyText"/>
    <w:rsid w:val="00832AD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832AD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32AD0"/>
  </w:style>
  <w:style w:type="character" w:styleId="PageNumber">
    <w:name w:val="page number"/>
    <w:basedOn w:val="DefaultParagraphFont"/>
    <w:rsid w:val="002253E6"/>
  </w:style>
  <w:style w:type="paragraph" w:customStyle="1" w:styleId="Normal10pt">
    <w:name w:val="Normal + 10 pt"/>
    <w:basedOn w:val="Normal"/>
    <w:rsid w:val="007E32BF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F7626B"/>
    <w:rPr>
      <w:color w:val="0000FF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F7626B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B0B3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5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52B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34B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2A">
    <w:name w:val="Heading 2A"/>
    <w:basedOn w:val="Heading2"/>
    <w:rsid w:val="00C9034B"/>
    <w:pPr>
      <w:keepLines w:val="0"/>
      <w:spacing w:before="360" w:after="360" w:line="240" w:lineRule="auto"/>
    </w:pPr>
    <w:rPr>
      <w:rFonts w:ascii="Times New Roman" w:eastAsia="Times New Roman" w:hAnsi="Times New Roman" w:cs="Times New Roman"/>
      <w:color w:val="auto"/>
      <w:sz w:val="24"/>
      <w:szCs w:val="20"/>
      <w:u w:val="single"/>
    </w:rPr>
  </w:style>
  <w:style w:type="character" w:styleId="CommentReference">
    <w:name w:val="annotation reference"/>
    <w:semiHidden/>
    <w:unhideWhenUsed/>
    <w:rsid w:val="00C9034B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34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EC5A5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5D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5D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33CD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F311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31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9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8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14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6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910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3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78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82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1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70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06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56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54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57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45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59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69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1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81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08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7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83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15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3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10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186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7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2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9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4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1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50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2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31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26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03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76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68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7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35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64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3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66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08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4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73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39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1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75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10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41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137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2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E75BF1-A98D-400E-AF52-D348A987F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7T21:51:00Z</dcterms:created>
  <dcterms:modified xsi:type="dcterms:W3CDTF">2019-06-27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OCS AutoSave">
    <vt:lpwstr>20190627171507385</vt:lpwstr>
  </property>
</Properties>
</file>